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184" w:rsidRPr="003D2C1A" w:rsidRDefault="00941184" w:rsidP="00B61910">
      <w:pPr>
        <w:pStyle w:val="a6"/>
        <w:jc w:val="left"/>
        <w:rPr>
          <w:rFonts w:ascii="Times New Roman" w:hAnsi="Times New Roman" w:cs="Times New Roman"/>
          <w:b/>
          <w:iCs w:val="0"/>
          <w:color w:val="auto"/>
          <w:sz w:val="24"/>
          <w:szCs w:val="24"/>
        </w:rPr>
      </w:pPr>
      <w:bookmarkStart w:id="0" w:name="_Toc530823129"/>
      <w:r w:rsidRPr="00F159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</w:t>
      </w:r>
      <w:r w:rsidRPr="00F159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Distribution of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D20</w:t>
      </w:r>
      <w:r w:rsidRPr="00F1593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lleles among global </w:t>
      </w:r>
      <w:r w:rsidR="003D2C1A" w:rsidRPr="003D2C1A">
        <w:rPr>
          <w:rFonts w:ascii="Times New Roman" w:hAnsi="Times New Roman" w:cs="Times New Roman" w:hint="eastAsia"/>
          <w:b/>
          <w:iCs w:val="0"/>
          <w:color w:val="auto"/>
          <w:sz w:val="24"/>
          <w:szCs w:val="24"/>
        </w:rPr>
        <w:t>pfmsp</w:t>
      </w:r>
      <w:r w:rsidRPr="003D2C1A">
        <w:rPr>
          <w:rFonts w:ascii="Times New Roman" w:hAnsi="Times New Roman" w:cs="Times New Roman"/>
          <w:b/>
          <w:iCs w:val="0"/>
          <w:color w:val="auto"/>
          <w:sz w:val="24"/>
          <w:szCs w:val="24"/>
        </w:rPr>
        <w:t>-1</w:t>
      </w:r>
      <w:bookmarkEnd w:id="0"/>
    </w:p>
    <w:tbl>
      <w:tblPr>
        <w:tblW w:w="2212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0"/>
        <w:gridCol w:w="8579"/>
        <w:gridCol w:w="1072"/>
        <w:gridCol w:w="1072"/>
        <w:gridCol w:w="816"/>
        <w:gridCol w:w="998"/>
        <w:gridCol w:w="974"/>
        <w:gridCol w:w="1279"/>
        <w:gridCol w:w="791"/>
        <w:gridCol w:w="1023"/>
        <w:gridCol w:w="851"/>
        <w:gridCol w:w="668"/>
        <w:gridCol w:w="1011"/>
        <w:gridCol w:w="962"/>
        <w:gridCol w:w="754"/>
        <w:gridCol w:w="738"/>
      </w:tblGrid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5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Myanmar (04-06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Myanmar (13-</w:t>
            </w:r>
            <w:r>
              <w:rPr>
                <w:rFonts w:ascii="Times New Roman" w:hAnsi="Times New Roman" w:cs="Times New Roman"/>
              </w:rPr>
              <w:t>15</w:t>
            </w:r>
            <w:r w:rsidRPr="009011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PNG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Peru</w:t>
            </w: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9 (SGG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0 (SKGSVT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1 SKGSGG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2 (SGGSVTSGGSVTSGGSGG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3 (SKGSGGSVASGGSGGSGG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4 (SVTSGGSVTSGGSVTSVASVA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5 (SGGSVTSGGSVTSGGSGGSVA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6 (SGGSVTSGGSGGSVASVASGGSGG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7 (SGGSVTSGGSVTSGGSVTSVASVA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8 (SGGSVTSGGSVTSGGSGGSVASVA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19 (SKGSGGSVASGGSGGSGGSVASVASGG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20 (SKGSVTSGGSGGSGGSVASGGSVASGGSGGSVA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21 (SKGSVTSGGSGGSGGSVASGGSGGSVASVASGG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Allele 22 (SKGSVASGGSVASGGSVASGGSGGSVASGGSGGSVASGG)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GGSVA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GG</w:t>
            </w:r>
            <w:r w:rsidRPr="00901145">
              <w:rPr>
                <w:rFonts w:ascii="Times New Roman" w:hAnsi="Times New Roman" w:cs="Times New Roman"/>
              </w:rPr>
              <w:t>SGA</w:t>
            </w:r>
            <w:r w:rsidRPr="00901145">
              <w:rPr>
                <w:rFonts w:ascii="Times New Roman" w:hAnsi="Times New Roman" w:cs="Times New Roman"/>
                <w:bCs/>
              </w:rPr>
              <w:t>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GTSGGSGGSGGSGGSGASGGSGASGGSGGSG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GGSGGSVASGGSGGSVASGG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VASGGSVA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VASGGSVASGG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VA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GGSGGSVA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4</w:t>
            </w: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A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GGSGGSVASVASGG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VA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ASGGSVASGGSVA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GSSGSVT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GSSGSVTSGG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3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VASGG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VA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VTSGGSGGSGGSVA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VA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</w:t>
            </w:r>
            <w:r w:rsidRPr="00901145">
              <w:rPr>
                <w:rFonts w:ascii="Times New Roman" w:hAnsi="Times New Roman" w:cs="Times New Roman"/>
              </w:rPr>
              <w:t>SSG</w:t>
            </w:r>
            <w:r w:rsidRPr="00901145">
              <w:rPr>
                <w:rFonts w:ascii="Times New Roman" w:hAnsi="Times New Roman" w:cs="Times New Roman"/>
                <w:bCs/>
              </w:rPr>
              <w:t>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VTSGGSVTSVASVASVA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ASGG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GG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GGSGGSVASGG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GGSVA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VASGGSVASGGSVA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GGSGGSVASGGSGGSVA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GG</w:t>
            </w:r>
            <w:r w:rsidRPr="00901145">
              <w:rPr>
                <w:rFonts w:ascii="Times New Roman" w:hAnsi="Times New Roman" w:cs="Times New Roman"/>
              </w:rPr>
              <w:t>SSG</w:t>
            </w:r>
            <w:r w:rsidRPr="00901145">
              <w:rPr>
                <w:rFonts w:ascii="Times New Roman" w:hAnsi="Times New Roman" w:cs="Times New Roman"/>
                <w:bCs/>
              </w:rPr>
              <w:t>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</w:t>
            </w:r>
            <w:r w:rsidRPr="00901145">
              <w:rPr>
                <w:rFonts w:ascii="Times New Roman" w:hAnsi="Times New Roman" w:cs="Times New Roman"/>
              </w:rPr>
              <w:t>SGT</w:t>
            </w:r>
            <w:r w:rsidRPr="00901145">
              <w:rPr>
                <w:rFonts w:ascii="Times New Roman" w:hAnsi="Times New Roman" w:cs="Times New Roman"/>
                <w:bCs/>
              </w:rPr>
              <w:t>SGGSGGSVA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VA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SGGSVASGGSGGSVASGGSVA</w:t>
            </w:r>
            <w:r w:rsidRPr="00901145">
              <w:rPr>
                <w:rFonts w:ascii="Times New Roman" w:hAnsi="Times New Roman" w:cs="Times New Roman"/>
              </w:rPr>
              <w:t>SGA</w:t>
            </w:r>
            <w:r w:rsidRPr="00901145">
              <w:rPr>
                <w:rFonts w:ascii="Times New Roman" w:hAnsi="Times New Roman" w:cs="Times New Roman"/>
                <w:bCs/>
              </w:rPr>
              <w:t>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</w:t>
            </w:r>
            <w:r w:rsidRPr="00901145">
              <w:rPr>
                <w:rFonts w:ascii="Times New Roman" w:hAnsi="Times New Roman" w:cs="Times New Roman"/>
              </w:rPr>
              <w:t>SGA</w:t>
            </w:r>
            <w:r w:rsidRPr="00901145">
              <w:rPr>
                <w:rFonts w:ascii="Times New Roman" w:hAnsi="Times New Roman" w:cs="Times New Roman"/>
                <w:bCs/>
              </w:rPr>
              <w:t>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TSGGSGGSVASVASGG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VT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8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VA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VASGGSGGSGGSGGSVASVASGG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ASGGSVASGGSVASGGSGGSVA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VASGGSVASGGSGG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VASGGSVASGGSGGSVA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GGSGGSVASGGSVASGGSGGSVA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</w:t>
            </w:r>
            <w:r w:rsidRPr="00901145">
              <w:rPr>
                <w:rFonts w:ascii="Times New Roman" w:hAnsi="Times New Roman" w:cs="Times New Roman"/>
              </w:rPr>
              <w:t>SVG</w:t>
            </w:r>
            <w:r w:rsidRPr="00901145">
              <w:rPr>
                <w:rFonts w:ascii="Times New Roman" w:hAnsi="Times New Roman" w:cs="Times New Roman"/>
                <w:bCs/>
              </w:rPr>
              <w:t>SGGSGG</w:t>
            </w:r>
            <w:r w:rsidRPr="00901145">
              <w:rPr>
                <w:rFonts w:ascii="Times New Roman" w:hAnsi="Times New Roman" w:cs="Times New Roman"/>
              </w:rPr>
              <w:t>SVG</w:t>
            </w:r>
            <w:r w:rsidRPr="00901145">
              <w:rPr>
                <w:rFonts w:ascii="Times New Roman" w:hAnsi="Times New Roman" w:cs="Times New Roman"/>
                <w:bCs/>
              </w:rPr>
              <w:t>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VTSGGSGGSVASGGSGGSVA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VASGGSVASGGSGGSVASGGSGGSGGSVA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KGSGG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901145">
              <w:rPr>
                <w:rFonts w:ascii="Times New Roman" w:hAnsi="Times New Roman" w:cs="Times New Roman"/>
                <w:bCs/>
              </w:rPr>
              <w:t>SGGSVT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SKGSGGSVASVTSGGSGGSVA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SKGSGGSGGSVASGGSGGSVASVASGGSVASGGSGGSGGSVASVASGGSVA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SKGSVTSGGSGGSVASGGSGGSVASGGSGGSVASGGSGGSVASGG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184" w:rsidRPr="00901145" w:rsidTr="00C961ED">
        <w:trPr>
          <w:trHeight w:val="300"/>
        </w:trPr>
        <w:tc>
          <w:tcPr>
            <w:tcW w:w="540" w:type="dxa"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79" w:type="dxa"/>
            <w:noWrap/>
            <w:hideMark/>
          </w:tcPr>
          <w:p w:rsidR="00941184" w:rsidRPr="00901145" w:rsidRDefault="00941184" w:rsidP="00C961ED">
            <w:pPr>
              <w:spacing w:after="0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7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6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7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9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3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11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2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4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8" w:type="dxa"/>
            <w:noWrap/>
            <w:vAlign w:val="center"/>
            <w:hideMark/>
          </w:tcPr>
          <w:p w:rsidR="00941184" w:rsidRPr="00901145" w:rsidRDefault="00941184" w:rsidP="00C961ED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01145">
              <w:rPr>
                <w:rFonts w:ascii="Times New Roman" w:hAnsi="Times New Roman" w:cs="Times New Roman"/>
              </w:rPr>
              <w:t>26</w:t>
            </w:r>
          </w:p>
        </w:tc>
      </w:tr>
    </w:tbl>
    <w:p w:rsidR="00941184" w:rsidRPr="00941184" w:rsidRDefault="00941184" w:rsidP="00941184">
      <w:bookmarkStart w:id="1" w:name="_GoBack"/>
      <w:bookmarkEnd w:id="1"/>
    </w:p>
    <w:p w:rsidR="00030A63" w:rsidRPr="00901145" w:rsidRDefault="00030A63" w:rsidP="00BB2C92">
      <w:pPr>
        <w:spacing w:after="0"/>
        <w:rPr>
          <w:rFonts w:ascii="Times New Roman" w:hAnsi="Times New Roman" w:cs="Times New Roman"/>
        </w:rPr>
      </w:pPr>
    </w:p>
    <w:sectPr w:rsidR="00030A63" w:rsidRPr="00901145" w:rsidSect="00353027">
      <w:pgSz w:w="24480" w:h="15840" w:orient="landscape" w:code="3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3297" w:rsidRDefault="00353297" w:rsidP="00941184">
      <w:pPr>
        <w:spacing w:after="0" w:line="240" w:lineRule="auto"/>
      </w:pPr>
      <w:r>
        <w:separator/>
      </w:r>
    </w:p>
  </w:endnote>
  <w:endnote w:type="continuationSeparator" w:id="0">
    <w:p w:rsidR="00353297" w:rsidRDefault="00353297" w:rsidP="00941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3297" w:rsidRDefault="00353297" w:rsidP="00941184">
      <w:pPr>
        <w:spacing w:after="0" w:line="240" w:lineRule="auto"/>
      </w:pPr>
      <w:r>
        <w:separator/>
      </w:r>
    </w:p>
  </w:footnote>
  <w:footnote w:type="continuationSeparator" w:id="0">
    <w:p w:rsidR="00353297" w:rsidRDefault="00353297" w:rsidP="00941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30A63"/>
    <w:rsid w:val="00030A63"/>
    <w:rsid w:val="00353027"/>
    <w:rsid w:val="00353297"/>
    <w:rsid w:val="00392D02"/>
    <w:rsid w:val="003D2C1A"/>
    <w:rsid w:val="005368D5"/>
    <w:rsid w:val="005E1DFF"/>
    <w:rsid w:val="00602FC0"/>
    <w:rsid w:val="006A739F"/>
    <w:rsid w:val="00901145"/>
    <w:rsid w:val="00941184"/>
    <w:rsid w:val="009C4716"/>
    <w:rsid w:val="00B61910"/>
    <w:rsid w:val="00BB2C92"/>
    <w:rsid w:val="00C73578"/>
    <w:rsid w:val="00D56983"/>
    <w:rsid w:val="00FB1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D0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0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41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941184"/>
  </w:style>
  <w:style w:type="paragraph" w:styleId="a5">
    <w:name w:val="footer"/>
    <w:basedOn w:val="a"/>
    <w:link w:val="Char0"/>
    <w:uiPriority w:val="99"/>
    <w:unhideWhenUsed/>
    <w:rsid w:val="00941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941184"/>
  </w:style>
  <w:style w:type="paragraph" w:styleId="a6">
    <w:name w:val="caption"/>
    <w:basedOn w:val="a"/>
    <w:next w:val="a"/>
    <w:uiPriority w:val="35"/>
    <w:unhideWhenUsed/>
    <w:qFormat/>
    <w:rsid w:val="00941184"/>
    <w:pPr>
      <w:widowControl w:val="0"/>
      <w:wordWrap w:val="0"/>
      <w:autoSpaceDE w:val="0"/>
      <w:autoSpaceDN w:val="0"/>
      <w:spacing w:after="200" w:line="240" w:lineRule="auto"/>
      <w:jc w:val="both"/>
    </w:pPr>
    <w:rPr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5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NU</cp:lastModifiedBy>
  <cp:revision>8</cp:revision>
  <dcterms:created xsi:type="dcterms:W3CDTF">2018-11-01T01:39:00Z</dcterms:created>
  <dcterms:modified xsi:type="dcterms:W3CDTF">2019-07-07T07:37:00Z</dcterms:modified>
</cp:coreProperties>
</file>